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860"/>
        <w:gridCol w:w="630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aramete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finition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alue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π</m:t>
                </m:r>
              </m:oMath>
            </m:oMathPara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 rate for the HIV-negative population at high risk of infection.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18 individuals per year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γ</m:t>
                </m:r>
              </m:oMath>
            </m:oMathPara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ate at which an </w:t>
            </w:r>
            <w:bookmarkStart w:id="0" w:name="OLE_LINK2"/>
            <w:bookmarkStart w:id="1" w:name="OLE_LINK1"/>
            <w:r>
              <w:rPr>
                <w:rFonts w:cs="Arial" w:ascii="Arial" w:hAnsi="Arial"/>
                <w:sz w:val="22"/>
                <w:szCs w:val="22"/>
              </w:rPr>
              <w:t xml:space="preserve">individual </w:t>
            </w:r>
            <w:bookmarkEnd w:id="0"/>
            <w:bookmarkEnd w:id="1"/>
            <w:r>
              <w:rPr>
                <w:rFonts w:cs="Arial" w:ascii="Arial" w:hAnsi="Arial"/>
                <w:sz w:val="22"/>
                <w:szCs w:val="22"/>
              </w:rPr>
              <w:t>infected and waiting to meet eligibility to start treatment, meets eligibility and starts treatment.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 xmlns:m="http://schemas.openxmlformats.org/officeDocument/2006/math"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2</m:t>
                  </m:r>
                </m:den>
              </m:f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waiting time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rFonts w:cs="Arial" w:ascii="Arial" w:hAnsi="Arial"/>
                <w:sz w:val="22"/>
                <w:szCs w:val="22"/>
              </w:rPr>
              <w:t>, for waiting time being 1.5 years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ϕ</m:t>
                </m:r>
              </m:oMath>
            </m:oMathPara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portion of individuals infected and waiting to meet eligibility to start treatment, meets eligibility and do not start treatment.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d on past enrolment statistics of the Drug Treatment Program of the British Columbia Centre for Excellence in HIV/AIDS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φ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</m:oMath>
            </m:oMathPara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portion of individuals infected eligible to start treatment, do start treatment.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d on the British Columbia Ministry of Health requirements: 20% per year during first 5 years, and 10% the years thereafter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λ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</m:oMath>
            </m:oMathPara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ce of infection.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4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4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×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</m:d>
                      </m:den>
                    </m:f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 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       </m:t>
                    </m:r>
                    <m:f>
                      <m:num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U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U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U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4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4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U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×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</m:d>
                      </m:den>
                    </m:f>
                  </m:e>
                </m:eqArr>
              </m:oMath>
            </m:oMathPara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cs="Arial" w:ascii="Arial" w:hAnsi="Arial"/>
                <w:sz w:val="22"/>
                <w:szCs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>
                <w:rFonts w:cs="Arial" w:ascii="Arial" w:hAnsi="Arial"/>
                <w:sz w:val="22"/>
                <w:szCs w:val="22"/>
              </w:rPr>
              <w:t>,</w:t>
            </w:r>
          </w:p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</m:oMath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cs="Arial" w:ascii="Arial" w:hAnsi="Arial"/>
                <w:sz w:val="22"/>
                <w:szCs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</m:oMath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mission probabilities for each of the HIV-1 RNA viral load strata (&lt;3 log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 xml:space="preserve">10 </w:t>
            </w:r>
            <w:r>
              <w:rPr>
                <w:rFonts w:cs="Arial" w:ascii="Arial" w:hAnsi="Arial"/>
                <w:sz w:val="22"/>
                <w:szCs w:val="22"/>
              </w:rPr>
              <w:t>copies/mL, ≥3 and &lt;4 log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 xml:space="preserve">10 </w:t>
            </w:r>
            <w:r>
              <w:rPr>
                <w:rFonts w:cs="Arial" w:ascii="Arial" w:hAnsi="Arial"/>
                <w:sz w:val="22"/>
                <w:szCs w:val="22"/>
              </w:rPr>
              <w:t>copies/mL, ≥4 log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 xml:space="preserve">10 </w:t>
            </w:r>
            <w:r>
              <w:rPr>
                <w:rFonts w:cs="Arial" w:ascii="Arial" w:hAnsi="Arial"/>
                <w:sz w:val="22"/>
                <w:szCs w:val="22"/>
              </w:rPr>
              <w:t>copies/mL) and Late Stage (i.e. CD4 cell count &lt;200 cells/m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sz w:val="22"/>
                <w:szCs w:val="22"/>
              </w:rPr>
              <w:t>).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. Based on Gray RH, Wawer MJ, Brookmeyer R, Sewankambo NK, Serwadda D, Wabwire-Mangen F, et al ; Rakai Project Team. Probability of HIV-1 transmission per coital act in monogamous, heterosexual, HIV-1-discordant couples in Rakai, Uganda. Lancet 2001;357:1149-53. </w:t>
            </w:r>
          </w:p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 Wawer MJ, Gray RH, Sewankambo NK, Serwadda D, Li X, Laeyendecker O, et al. Rates of HIV-1 transmission per coital act, by stage of HIV-1 infection, in Rakai, Uganda. J Infect Dis 2005;191:1403-9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bSup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</m:oMath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cs="Arial" w:ascii="Arial" w:hAnsi="Arial"/>
                <w:sz w:val="22"/>
                <w:szCs w:val="22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bSup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</m:oMath>
            <w:r>
              <w:rPr>
                <w:rFonts w:cs="Arial" w:ascii="Arial" w:hAnsi="Arial"/>
                <w:sz w:val="22"/>
                <w:szCs w:val="22"/>
              </w:rPr>
              <w:t>,</w:t>
            </w:r>
          </w:p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bSup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</m:oMath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cs="Arial" w:ascii="Arial" w:hAnsi="Arial"/>
                <w:sz w:val="22"/>
                <w:szCs w:val="22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bSup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</m:oMath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e dependent probability of being in each of the HIV-1 RNA viral load strata (&lt;3 log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 xml:space="preserve">10 </w:t>
            </w:r>
            <w:r>
              <w:rPr>
                <w:rFonts w:cs="Arial" w:ascii="Arial" w:hAnsi="Arial"/>
                <w:sz w:val="22"/>
                <w:szCs w:val="22"/>
              </w:rPr>
              <w:t>copies/mL, ≥3 and &lt;4 log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 xml:space="preserve">10 </w:t>
            </w:r>
            <w:r>
              <w:rPr>
                <w:rFonts w:cs="Arial" w:ascii="Arial" w:hAnsi="Arial"/>
                <w:sz w:val="22"/>
                <w:szCs w:val="22"/>
              </w:rPr>
              <w:t>copies/mL, ≥4 log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 xml:space="preserve">10 </w:t>
            </w:r>
            <w:r>
              <w:rPr>
                <w:rFonts w:cs="Arial" w:ascii="Arial" w:hAnsi="Arial"/>
                <w:sz w:val="22"/>
                <w:szCs w:val="22"/>
              </w:rPr>
              <w:t>copies/mL) and Late Stage (i.e. CD4 cell count &lt;200 cells/m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sz w:val="22"/>
                <w:szCs w:val="22"/>
              </w:rPr>
              <w:t>) for those on treatment.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timated via partial proportion odds model at each time period (6 mo, 12mo, 18mo, etc.), in which the outcome is HIV-1 RNA viral load strata, and adjusted for time period (6 mo, 12mo, 18mo, etc.), age gender, and history of injection drug use (yes/no), time-dependent adherence, baseline HIV-1 RNA viral load, time-dependent CD4 cell count. The analyses were performed using SAS software (version 9.1.3, service pack 3)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U</m:t>
                  </m:r>
                </m:sup>
              </m:sSubSup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</m:oMath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cs="Arial" w:ascii="Arial" w:hAnsi="Arial"/>
                <w:sz w:val="22"/>
                <w:szCs w:val="22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U</m:t>
                  </m:r>
                </m:sup>
              </m:sSubSup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</m:oMath>
            <w:r>
              <w:rPr>
                <w:rFonts w:cs="Arial" w:ascii="Arial" w:hAnsi="Arial"/>
                <w:sz w:val="22"/>
                <w:szCs w:val="22"/>
              </w:rPr>
              <w:t>,</w:t>
            </w:r>
          </w:p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U</m:t>
                  </m:r>
                </m:sup>
              </m:sSubSup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</m:oMath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cs="Arial" w:ascii="Arial" w:hAnsi="Arial"/>
                <w:sz w:val="22"/>
                <w:szCs w:val="22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U</m:t>
                  </m:r>
                </m:sup>
              </m:sSubSup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</m:oMath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e dependent probability of being in each of the HIV-1 RNA viral load strata (&lt;3 log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 xml:space="preserve">10 </w:t>
            </w:r>
            <w:r>
              <w:rPr>
                <w:rFonts w:cs="Arial" w:ascii="Arial" w:hAnsi="Arial"/>
                <w:sz w:val="22"/>
                <w:szCs w:val="22"/>
              </w:rPr>
              <w:t>copies/mL, ≥3 and &lt;4 log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 xml:space="preserve">10 </w:t>
            </w:r>
            <w:r>
              <w:rPr>
                <w:rFonts w:cs="Arial" w:ascii="Arial" w:hAnsi="Arial"/>
                <w:sz w:val="22"/>
                <w:szCs w:val="22"/>
              </w:rPr>
              <w:t>copies/mL, ≥4 log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 xml:space="preserve">10 </w:t>
            </w:r>
            <w:r>
              <w:rPr>
                <w:rFonts w:cs="Arial" w:ascii="Arial" w:hAnsi="Arial"/>
                <w:sz w:val="22"/>
                <w:szCs w:val="22"/>
              </w:rPr>
              <w:t>copies/mL) and Late Stage (i.e. CD4 cell count &lt;200 cells/m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sz w:val="22"/>
                <w:szCs w:val="22"/>
              </w:rPr>
              <w:t>) for those not on treatment.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/>
            </w:pPr>
            <w:r>
              <w:rPr>
                <w:rFonts w:cs="Arial" w:ascii="Arial" w:hAnsi="Arial"/>
                <w:sz w:val="22"/>
                <w:szCs w:val="22"/>
              </w:rPr>
              <w:t>Based on Lima VD, Fink V, Yip B, Hogg RS, Harrigan PR, Montaner JS. Association between HIV-1 RNA level and CD4 cell count among untreated HIV-infected individuals. Am J Public Health 2009;99 (Suppl 1):S193-6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μ</m:t>
              </m:r>
            </m:oMath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cs="Arial" w:ascii="Arial" w:hAnsi="Arial"/>
                <w:sz w:val="22"/>
                <w:szCs w:val="22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μ</m:t>
              </m:r>
            </m:oMath>
            <w:r>
              <w:rPr>
                <w:rFonts w:cs="Arial" w:ascii="Arial" w:hAnsi="Arial"/>
                <w:sz w:val="22"/>
                <w:szCs w:val="22"/>
              </w:rPr>
              <w:t>,</w:t>
            </w:r>
          </w:p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</m:oMath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cs="Arial" w:ascii="Arial" w:hAnsi="Arial"/>
                <w:sz w:val="22"/>
                <w:szCs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</m:oMath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cause (Non AIDS and AIDS-related) mortality rates for HIV-positive individuals and all cause mortality for HIV-negative individuals.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V-negative individuals: obtained via the British Columbia Vital Statistics Agency in 2006 – 0.006966 per year</w:t>
            </w:r>
          </w:p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V-positive individuals on treatment: obtained via of the Drug Treatment Program of the British Columbia Centre for Excellence in HIV/AIDS in 2006 – 0.0064185 per year</w:t>
            </w:r>
          </w:p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IV-positive individuals not on treatment: assumed to be twice of the rate of those on treatment. </w:t>
            </w:r>
          </w:p>
          <w:p>
            <w:pPr>
              <w:pStyle w:val="Normal"/>
              <w:spacing w:lineRule="auto" w:line="480" w:before="120" w:after="120"/>
              <w:rPr/>
            </w:pPr>
            <w:r>
              <w:rPr>
                <w:rFonts w:cs="Arial" w:ascii="Arial" w:hAnsi="Arial"/>
                <w:sz w:val="22"/>
                <w:szCs w:val="22"/>
              </w:rPr>
              <w:t>Survival rates were estimated for those on HAART and not on HAART. We built an explanatory model using Cox-proportional hazard regression, and the assumption of proportional hazards was examined graphically. The analyses were performed using SAS software (version 9.1.3, service pack 3)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S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e>
              </m:d>
            </m:oMath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cs="Arial" w:ascii="Arial" w:hAnsi="Arial"/>
                <w:sz w:val="22"/>
                <w:szCs w:val="22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W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e>
              </m:d>
            </m:oMath>
            <w:r>
              <w:rPr>
                <w:rFonts w:cs="Arial" w:ascii="Arial" w:hAnsi="Arial"/>
                <w:sz w:val="22"/>
                <w:szCs w:val="22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T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e>
              </m:d>
            </m:oMath>
            <w:r>
              <w:rPr>
                <w:rFonts w:cs="Arial" w:ascii="Arial" w:hAnsi="Arial"/>
                <w:sz w:val="22"/>
                <w:szCs w:val="22"/>
              </w:rPr>
              <w:t>,</w:t>
            </w:r>
            <w:r>
              <w:rPr>
                <w:rFonts w:cs="Arial" w:ascii="Arial" w:hAnsi="Arial"/>
                <w:sz w:val="22"/>
                <w:szCs w:val="22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U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e>
              </m:d>
            </m:oMath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itial values for each of the compartments.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d on the numbers in Figure 2.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Palatino">
    <w:charset w:val="00"/>
    <w:family w:val="roman"/>
    <w:pitch w:val="variable"/>
  </w:font>
  <w:font w:name="Lucida Grande">
    <w:altName w:val="ESRI NIMA VMAP1&amp;2 PT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64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4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color w:val="0000FF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Time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color w:val="000000"/>
      <w:sz w:val="22"/>
    </w:rPr>
  </w:style>
  <w:style w:type="character" w:styleId="WW8Num2z1">
    <w:name w:val="WW8Num2z1"/>
    <w:qFormat/>
    <w:rPr>
      <w:rFonts w:ascii="Courier New" w:hAnsi="Courier New" w:cs="Time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/>
  </w:style>
  <w:style w:type="character" w:styleId="WW8Num4z2">
    <w:name w:val="WW8Num4z2"/>
    <w:qFormat/>
    <w:rPr>
      <w:rFonts w:ascii="Wingdings" w:hAnsi="Wingdings" w:cs="Wingdings"/>
    </w:rPr>
  </w:style>
  <w:style w:type="character" w:styleId="WW8Num4z4">
    <w:name w:val="WW8Num4z4"/>
    <w:qFormat/>
    <w:rPr>
      <w:rFonts w:ascii="Courier New" w:hAnsi="Courier New" w:cs="Time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Time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harChar">
    <w:name w:val=" Char Char"/>
    <w:basedOn w:val="DefaultParagraphFont"/>
    <w:qFormat/>
    <w:rPr>
      <w:rFonts w:ascii="Arial" w:hAnsi="Arial" w:cs="Arial"/>
      <w:color w:val="0000FF"/>
      <w:sz w:val="28"/>
      <w:szCs w:val="24"/>
      <w:lang w:val="en-CA" w:bidi="ar-SA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Bodytext">
    <w:name w:val="bodytext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sz w:val="28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Paragraph">
    <w:name w:val="paragraph"/>
    <w:qFormat/>
    <w:pPr>
      <w:widowControl/>
      <w:bidi w:val="0"/>
      <w:spacing w:lineRule="atLeast" w:line="480" w:before="0" w:after="240"/>
      <w:ind w:firstLine="720"/>
    </w:pPr>
    <w:rPr>
      <w:rFonts w:ascii="Palatino" w:hAnsi="Palatino" w:eastAsia="Times New Roman" w:cs="Palatino"/>
      <w:color w:val="auto"/>
      <w:sz w:val="24"/>
      <w:szCs w:val="20"/>
      <w:lang w:val="en-US" w:eastAsia="en-US" w:bidi="ar-SA"/>
    </w:rPr>
  </w:style>
  <w:style w:type="paragraph" w:styleId="HEADING1">
    <w:name w:val="HEADING1"/>
    <w:basedOn w:val="Normal"/>
    <w:qFormat/>
    <w:pPr>
      <w:keepNext w:val="true"/>
      <w:spacing w:lineRule="atLeast" w:line="480" w:before="480" w:after="240"/>
      <w:jc w:val="center"/>
    </w:pPr>
    <w:rPr>
      <w:rFonts w:ascii="Palatino" w:hAnsi="Palatino" w:cs="Palatino"/>
      <w:b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ESRI NIMA VMAP1&amp;2 PT" w:hAnsi="Lucida Grande;ESRI NIMA VMAP1&amp;2 PT" w:cs="Lucida Grande;ESRI NIMA VMAP1&amp;2 PT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17:16:00Z</dcterms:created>
  <dc:creator>Viviane</dc:creator>
  <dc:description/>
  <cp:keywords/>
  <dc:language>en-US</dc:language>
  <cp:lastModifiedBy>Viviane</cp:lastModifiedBy>
  <cp:lastPrinted>2009-09-04T10:58:00Z</cp:lastPrinted>
  <dcterms:modified xsi:type="dcterms:W3CDTF">2010-05-14T17:16:00Z</dcterms:modified>
  <cp:revision>3</cp:revision>
  <dc:subject/>
  <dc:title>The impact of the 2008 IAS-USA guidelines on HIV transmission in British Columbia (Canada) and direct treatment cost: A mathematical transmission model</dc:title>
</cp:coreProperties>
</file>